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A131F" w14:textId="08A80DE8" w:rsidR="009F7CEB" w:rsidRPr="003B0B79" w:rsidRDefault="00A27D01" w:rsidP="009F7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312FB8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7CEB" w:rsidRPr="003B0B79">
        <w:rPr>
          <w:rFonts w:ascii="Times New Roman" w:hAnsi="Times New Roman" w:cs="Times New Roman"/>
          <w:sz w:val="20"/>
          <w:szCs w:val="20"/>
        </w:rPr>
        <w:t>Table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="009F7CEB" w:rsidRPr="003B0B79">
        <w:rPr>
          <w:rFonts w:ascii="Times New Roman" w:hAnsi="Times New Roman" w:cs="Times New Roman"/>
          <w:sz w:val="20"/>
          <w:szCs w:val="20"/>
        </w:rPr>
        <w:t xml:space="preserve">of leukocyte populations in blood at </w:t>
      </w:r>
      <w:r w:rsidR="00B339FF">
        <w:rPr>
          <w:rFonts w:ascii="Times New Roman" w:hAnsi="Times New Roman" w:cs="Times New Roman"/>
          <w:sz w:val="20"/>
          <w:szCs w:val="20"/>
        </w:rPr>
        <w:t>-1</w:t>
      </w:r>
      <w:r w:rsidR="009F7CEB" w:rsidRPr="003B0B79">
        <w:rPr>
          <w:rFonts w:ascii="Times New Roman" w:hAnsi="Times New Roman" w:cs="Times New Roman"/>
          <w:sz w:val="20"/>
          <w:szCs w:val="20"/>
        </w:rPr>
        <w:t xml:space="preserve"> days post vaccination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3FFCB674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C6546" w14:textId="3FCCDB0E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6268A" w14:textId="07B0923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15C91" w14:textId="7DABB042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8F7C0" w14:textId="6C0AE4C1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548C1" w14:textId="5600D66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5034E" w14:textId="77465FB5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</w:tr>
      <w:tr w:rsidR="003E4B09" w:rsidRPr="003B0B79" w14:paraId="1B5EDF91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0685D" w14:textId="70431D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AB07" w14:textId="4B5B715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6 ± 3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DECF4" w14:textId="291374C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 ± 3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83C6F" w14:textId="0064D98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 ± 3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34876" w14:textId="2572938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 ± 2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C46A" w14:textId="0CAF7BD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 ± 2.9</w:t>
            </w:r>
          </w:p>
        </w:tc>
      </w:tr>
      <w:tr w:rsidR="003E4B09" w:rsidRPr="003B0B79" w14:paraId="12F756B2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374FA" w14:textId="138F5D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B503E" w14:textId="0A94CDC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 ± 3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247EB" w14:textId="54692D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DE3B3" w14:textId="6AB7762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5486F" w14:textId="2A3AAA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8E4A" w14:textId="5FEDA4A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 ± 1</w:t>
            </w:r>
          </w:p>
        </w:tc>
      </w:tr>
      <w:tr w:rsidR="003E4B09" w:rsidRPr="003B0B79" w14:paraId="595DA626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ABC7" w14:textId="4B060C0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BC536" w14:textId="5B618B8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 ± 4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933E" w14:textId="7FA9C6C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27749" w14:textId="778CC69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E31D" w14:textId="65ECFB6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3C732" w14:textId="1310644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5.7</w:t>
            </w:r>
          </w:p>
        </w:tc>
      </w:tr>
      <w:tr w:rsidR="003E4B09" w:rsidRPr="003B0B79" w14:paraId="149F11A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E99A" w14:textId="5E1EEE9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DA511" w14:textId="1FD3A42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± 2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5B36" w14:textId="57D5B81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1FEE2" w14:textId="51636DD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BFCE4" w14:textId="511DA3D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9A09" w14:textId="70D3B32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 ± 1.8</w:t>
            </w:r>
          </w:p>
        </w:tc>
      </w:tr>
      <w:tr w:rsidR="003E4B09" w:rsidRPr="003B0B79" w14:paraId="75863CB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1678" w14:textId="674DF41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ED049" w14:textId="466BD9D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± 8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606E" w14:textId="7ED5A29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± 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5229F" w14:textId="01E8B20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± 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DEC41" w14:textId="1F74203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D3FD3" w14:textId="3A2784F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± 3.4</w:t>
            </w:r>
          </w:p>
        </w:tc>
      </w:tr>
      <w:tr w:rsidR="003E4B09" w:rsidRPr="003B0B79" w14:paraId="2E05D4A9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5799" w14:textId="42F9BBF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467D0" w14:textId="1859A45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± 3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9199" w14:textId="54BB068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57F2" w14:textId="56F1320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± 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7D60D" w14:textId="7DEFF7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 ± 2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B8339" w14:textId="6D44478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 ± 0.7</w:t>
            </w:r>
          </w:p>
        </w:tc>
      </w:tr>
      <w:tr w:rsidR="003E4B09" w:rsidRPr="003B0B79" w14:paraId="7E4687C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1EA7" w14:textId="36B8C9C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0BC8B" w14:textId="6440F35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 ± 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DEC1A" w14:textId="5232F59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5F7D" w14:textId="22E3F94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7012C" w14:textId="5A11BAA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± 0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C8C2" w14:textId="591E680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± 2.1</w:t>
            </w:r>
          </w:p>
        </w:tc>
      </w:tr>
      <w:tr w:rsidR="003E4B09" w:rsidRPr="003B0B79" w14:paraId="76CCA32A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AEB1" w14:textId="2F6C0AC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B9CE" w14:textId="7F39623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AF744" w14:textId="6AEDF00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1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CC6F8" w14:textId="17BEA33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0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D4B6" w14:textId="36B1A7F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 ± 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21EF" w14:textId="6E01456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0.9</w:t>
            </w:r>
          </w:p>
        </w:tc>
      </w:tr>
      <w:tr w:rsidR="003E4B09" w:rsidRPr="003B0B79" w14:paraId="36E0AC8A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7E31" w14:textId="43B2272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1E20F" w14:textId="1975B7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457E" w14:textId="022E6AC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± 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8F020" w14:textId="081A2FE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0F77B" w14:textId="2160924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0D43" w14:textId="7036CFF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0.3</w:t>
            </w:r>
          </w:p>
        </w:tc>
      </w:tr>
      <w:tr w:rsidR="003E4B09" w:rsidRPr="003B0B79" w14:paraId="3B6BBD6B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04DE" w14:textId="665817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B794" w14:textId="4A94FD9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 ± 8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27711" w14:textId="675291C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 ± 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99E6" w14:textId="45CD35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D46A" w14:textId="2E747EF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 ± 2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BA166" w14:textId="7D3B13C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± 2.8</w:t>
            </w:r>
          </w:p>
        </w:tc>
      </w:tr>
      <w:tr w:rsidR="003E4B09" w:rsidRPr="003B0B79" w14:paraId="1C54BA4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E72E9" w14:textId="0916E2A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B2198" w14:textId="668FD5A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± 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4B2F7" w14:textId="28AB09B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27331" w14:textId="3781767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E0E4" w14:textId="0C5E7C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463F" w14:textId="6CB4CDF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 ± 2.3</w:t>
            </w:r>
          </w:p>
        </w:tc>
      </w:tr>
    </w:tbl>
    <w:p w14:paraId="1837CC78" w14:textId="77777777" w:rsidR="003B0B79" w:rsidRDefault="003B0B79" w:rsidP="009F7CEB">
      <w:pPr>
        <w:rPr>
          <w:rFonts w:ascii="Times New Roman" w:hAnsi="Times New Roman" w:cs="Times New Roman"/>
          <w:sz w:val="20"/>
          <w:szCs w:val="20"/>
        </w:rPr>
      </w:pPr>
    </w:p>
    <w:p w14:paraId="09E9114F" w14:textId="48A1C301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</w:p>
    <w:sectPr w:rsidR="00DA5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12FB8"/>
    <w:rsid w:val="00397C1E"/>
    <w:rsid w:val="003B0B79"/>
    <w:rsid w:val="003C260D"/>
    <w:rsid w:val="003E1DBC"/>
    <w:rsid w:val="003E4B09"/>
    <w:rsid w:val="00590F23"/>
    <w:rsid w:val="00591FF4"/>
    <w:rsid w:val="005A26B3"/>
    <w:rsid w:val="005F06D9"/>
    <w:rsid w:val="006A3786"/>
    <w:rsid w:val="007D59FD"/>
    <w:rsid w:val="00814230"/>
    <w:rsid w:val="008E75B6"/>
    <w:rsid w:val="00937D4E"/>
    <w:rsid w:val="00983806"/>
    <w:rsid w:val="009E0A26"/>
    <w:rsid w:val="009F7CEB"/>
    <w:rsid w:val="00A254B8"/>
    <w:rsid w:val="00A27D01"/>
    <w:rsid w:val="00A92B07"/>
    <w:rsid w:val="00AA1510"/>
    <w:rsid w:val="00AC36E8"/>
    <w:rsid w:val="00AD28E8"/>
    <w:rsid w:val="00B339FF"/>
    <w:rsid w:val="00B72DB4"/>
    <w:rsid w:val="00BB48AD"/>
    <w:rsid w:val="00BF29C5"/>
    <w:rsid w:val="00C16C6F"/>
    <w:rsid w:val="00C24808"/>
    <w:rsid w:val="00C94EEF"/>
    <w:rsid w:val="00D76EF6"/>
    <w:rsid w:val="00DA10AA"/>
    <w:rsid w:val="00DA5075"/>
    <w:rsid w:val="00E50762"/>
    <w:rsid w:val="00EC5DF9"/>
    <w:rsid w:val="00F06412"/>
    <w:rsid w:val="00FD7F14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948</Characters>
  <Application>Microsoft Office Word</Application>
  <DocSecurity>0</DocSecurity>
  <Lines>94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9</cp:revision>
  <dcterms:created xsi:type="dcterms:W3CDTF">2026-02-10T15:06:00Z</dcterms:created>
  <dcterms:modified xsi:type="dcterms:W3CDTF">2026-02-16T18:32:00Z</dcterms:modified>
</cp:coreProperties>
</file>